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00367" w14:textId="112A8D99" w:rsidR="00DC58CE" w:rsidRPr="00F77F62" w:rsidRDefault="00DC58CE" w:rsidP="00DC58CE">
      <w:pPr>
        <w:rPr>
          <w:color w:val="000000" w:themeColor="text1"/>
          <w:lang w:val="en-GB"/>
        </w:rPr>
      </w:pPr>
      <w:r w:rsidRPr="00F77F62">
        <w:rPr>
          <w:rFonts w:hint="eastAsia"/>
          <w:color w:val="000000" w:themeColor="text1"/>
          <w:lang w:val="en-GB"/>
        </w:rPr>
        <w:t>Supplement</w:t>
      </w:r>
    </w:p>
    <w:p w14:paraId="375F6248" w14:textId="1BCA079C" w:rsidR="00DC58CE" w:rsidRPr="00F77F62" w:rsidRDefault="00DC58CE" w:rsidP="00DC58CE">
      <w:pPr>
        <w:rPr>
          <w:color w:val="000000" w:themeColor="text1"/>
          <w:lang w:val="en-GB"/>
        </w:rPr>
      </w:pPr>
      <w:r w:rsidRPr="00F77F62">
        <w:rPr>
          <w:color w:val="000000" w:themeColor="text1"/>
          <w:lang w:val="en-GB"/>
        </w:rPr>
        <w:t>Table S</w:t>
      </w:r>
      <w:r w:rsidR="001B3136">
        <w:rPr>
          <w:color w:val="000000" w:themeColor="text1"/>
          <w:lang w:val="en-GB"/>
        </w:rPr>
        <w:t>1</w:t>
      </w:r>
      <w:r w:rsidRPr="00F77F62">
        <w:rPr>
          <w:color w:val="000000" w:themeColor="text1"/>
          <w:lang w:val="en-GB"/>
        </w:rPr>
        <w:t>. Formulas for the ten new sequential featu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0"/>
      </w:tblGrid>
      <w:tr w:rsidR="00F77F62" w:rsidRPr="00F77F62" w14:paraId="767305BD" w14:textId="77777777" w:rsidTr="00312FA2">
        <w:tc>
          <w:tcPr>
            <w:tcW w:w="13178" w:type="dxa"/>
          </w:tcPr>
          <w:p w14:paraId="614A3228" w14:textId="7FFEA881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 xml:space="preserve">p indicates patient; t indicates the phase for the DCE image. </w:t>
            </w:r>
          </w:p>
        </w:tc>
      </w:tr>
      <w:tr w:rsidR="00F77F62" w:rsidRPr="00F77F62" w14:paraId="4123299E" w14:textId="77777777" w:rsidTr="00312FA2">
        <w:tc>
          <w:tcPr>
            <w:tcW w:w="13178" w:type="dxa"/>
          </w:tcPr>
          <w:p w14:paraId="35B0225D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mean=</m:t>
              </m:r>
              <m:f>
                <m:f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t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t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pt</m:t>
                      </m:r>
                    </m:sub>
                  </m:sSub>
                </m:e>
              </m:nary>
            </m:oMath>
            <w:r w:rsidRPr="00F77F62">
              <w:rPr>
                <w:color w:val="000000" w:themeColor="text1"/>
                <w:lang w:val="en-GB"/>
              </w:rPr>
              <w:t xml:space="preserve">   </w:t>
            </w:r>
          </w:p>
        </w:tc>
      </w:tr>
      <w:tr w:rsidR="00F77F62" w:rsidRPr="00F77F62" w14:paraId="1619BCC1" w14:textId="77777777" w:rsidTr="00312FA2">
        <w:tc>
          <w:tcPr>
            <w:tcW w:w="13178" w:type="dxa"/>
          </w:tcPr>
          <w:p w14:paraId="7D007873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variance=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t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t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(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p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p∙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F77F62" w:rsidRPr="00F77F62" w14:paraId="479FF1B7" w14:textId="77777777" w:rsidTr="00312FA2">
        <w:tc>
          <w:tcPr>
            <w:tcW w:w="13178" w:type="dxa"/>
          </w:tcPr>
          <w:p w14:paraId="746AFE05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skewness</m:t>
              </m:r>
              <m:r>
                <w:rPr>
                  <w:rFonts w:ascii="Cambria Math" w:hAnsi="Cambria Math"/>
                  <w:color w:val="000000" w:themeColor="text1"/>
                  <w:lang w:val="en-GB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t</m:t>
                          </m:r>
                        </m:sub>
                      </m:sSub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t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t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p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lang w:val="en-GB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p∙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3</m:t>
                          </m:r>
                        </m:sup>
                      </m:s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dPr>
                        <m:e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radPr>
                            <m:deg/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lang w:val="en-GB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lang w:val="en-GB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t</m:t>
                                      </m:r>
                                    </m:sub>
                                  </m:sSub>
                                </m:den>
                              </m:f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lang w:val="en-GB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lang w:val="en-GB"/>
                                    </w:rPr>
                                    <m:t>t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t</m:t>
                                      </m:r>
                                    </m:sub>
                                  </m:sSub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lang w:val="en-GB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(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GB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GB"/>
                                            </w:rPr>
                                            <m:t>p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 w:themeColor="text1"/>
                                                  <w:lang w:val="en-GB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lang w:val="en-GB"/>
                                                </w:rPr>
                                                <m:t>x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GB"/>
                                            </w:rPr>
                                            <m:t>p∙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)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e>
                          </m:ra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3</m:t>
                      </m:r>
                    </m:sup>
                  </m:sSup>
                </m:den>
              </m:f>
            </m:oMath>
            <w:r w:rsidRPr="00F77F62">
              <w:rPr>
                <w:color w:val="000000" w:themeColor="text1"/>
                <w:lang w:val="en-GB"/>
              </w:rPr>
              <w:t xml:space="preserve">   </w:t>
            </w:r>
          </w:p>
        </w:tc>
      </w:tr>
      <w:tr w:rsidR="00F77F62" w:rsidRPr="00F77F62" w14:paraId="111BDF6F" w14:textId="77777777" w:rsidTr="00312FA2">
        <w:tc>
          <w:tcPr>
            <w:tcW w:w="13178" w:type="dxa"/>
          </w:tcPr>
          <w:p w14:paraId="5E08C289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kurtosis</m:t>
              </m:r>
              <m:r>
                <w:rPr>
                  <w:rFonts w:ascii="Cambria Math" w:hAnsi="Cambria Math"/>
                  <w:color w:val="000000" w:themeColor="text1"/>
                  <w:lang w:val="en-GB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lang w:val="en-GB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t</m:t>
                          </m:r>
                        </m:sub>
                      </m:sSub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t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t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p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lang w:val="en-GB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p∙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4</m:t>
                          </m:r>
                        </m:sup>
                      </m:s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dPr>
                        <m:e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radPr>
                            <m:deg/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lang w:val="en-GB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lang w:val="en-GB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t</m:t>
                                      </m:r>
                                    </m:sub>
                                  </m:sSub>
                                </m:den>
                              </m:f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lang w:val="en-GB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lang w:val="en-GB"/>
                                    </w:rPr>
                                    <m:t>t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t</m:t>
                                      </m:r>
                                    </m:sub>
                                  </m:sSub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lang w:val="en-GB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(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GB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GB"/>
                                            </w:rPr>
                                            <m:t>p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 w:themeColor="text1"/>
                                                  <w:lang w:val="en-GB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lang w:val="en-GB"/>
                                                </w:rPr>
                                                <m:t>x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lang w:val="en-GB"/>
                                            </w:rPr>
                                            <m:t>p∙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)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lang w:val="en-GB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e>
                          </m:ra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2</m:t>
                      </m:r>
                    </m:sup>
                  </m:sSup>
                </m:den>
              </m:f>
            </m:oMath>
            <w:r w:rsidRPr="00F77F62">
              <w:rPr>
                <w:color w:val="000000" w:themeColor="text1"/>
                <w:lang w:val="en-GB"/>
              </w:rPr>
              <w:t xml:space="preserve">  </w:t>
            </w:r>
          </w:p>
        </w:tc>
      </w:tr>
      <w:tr w:rsidR="00F77F62" w:rsidRPr="00F77F62" w14:paraId="33413EC8" w14:textId="77777777" w:rsidTr="00312FA2">
        <w:tc>
          <w:tcPr>
            <w:tcW w:w="13178" w:type="dxa"/>
          </w:tcPr>
          <w:p w14:paraId="75575ABF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energy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t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val="en-GB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t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2</m:t>
                      </m:r>
                    </m:sup>
                  </m:sSup>
                </m:e>
              </m:nary>
            </m:oMath>
            <w:r w:rsidRPr="00F77F62">
              <w:rPr>
                <w:color w:val="000000" w:themeColor="text1"/>
                <w:lang w:val="en-GB"/>
              </w:rPr>
              <w:t xml:space="preserve">  </w:t>
            </w:r>
          </w:p>
        </w:tc>
      </w:tr>
      <w:tr w:rsidR="00F77F62" w:rsidRPr="00F77F62" w14:paraId="6EF69F41" w14:textId="77777777" w:rsidTr="00312FA2">
        <w:tc>
          <w:tcPr>
            <w:tcW w:w="13178" w:type="dxa"/>
          </w:tcPr>
          <w:p w14:paraId="69125FFC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entropy=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lo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ϵ</m:t>
                        </m:r>
                      </m:e>
                    </m:d>
                  </m:e>
                </m:nary>
              </m:oMath>
            </m:oMathPara>
          </w:p>
          <w:p w14:paraId="00F944E1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</w:p>
          <w:p w14:paraId="75D428A7" w14:textId="77777777" w:rsidR="00DC58CE" w:rsidRPr="00F77F62" w:rsidRDefault="001A6D43" w:rsidP="00312FA2">
            <w:pPr>
              <w:rPr>
                <w:color w:val="000000" w:themeColor="text1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</m:t>
                  </m:r>
                </m:sub>
              </m:sSub>
            </m:oMath>
            <w:r w:rsidR="00DC58CE" w:rsidRPr="00F77F62">
              <w:rPr>
                <w:color w:val="000000" w:themeColor="text1"/>
                <w:lang w:val="en-GB"/>
              </w:rPr>
              <w:t> is the first-order histogram with 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g</m:t>
                  </m:r>
                </m:sub>
              </m:sSub>
            </m:oMath>
            <w:r w:rsidR="00DC58CE" w:rsidRPr="00F77F62">
              <w:rPr>
                <w:color w:val="000000" w:themeColor="text1"/>
                <w:lang w:val="en-GB"/>
              </w:rPr>
              <w:t> discrete intensity levels, where 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g</m:t>
                  </m:r>
                </m:sub>
              </m:sSub>
            </m:oMath>
            <w:r w:rsidR="00DC58CE" w:rsidRPr="00F77F62">
              <w:rPr>
                <w:color w:val="000000" w:themeColor="text1"/>
                <w:lang w:val="en-GB"/>
              </w:rPr>
              <w:t> is the number of non-zero bins</w:t>
            </w:r>
          </w:p>
          <w:p w14:paraId="6728825B" w14:textId="77777777" w:rsidR="00DC58CE" w:rsidRPr="00F77F62" w:rsidRDefault="001A6D43" w:rsidP="00312FA2">
            <w:pPr>
              <w:rPr>
                <w:color w:val="000000" w:themeColor="text1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</m:t>
                  </m:r>
                </m:sub>
              </m:sSub>
            </m:oMath>
            <w:r w:rsidR="00DC58CE" w:rsidRPr="00F77F62">
              <w:rPr>
                <w:color w:val="000000" w:themeColor="text1"/>
                <w:lang w:val="en-GB"/>
              </w:rPr>
              <w:t> is the normalized first-order histogram and is equal to </w:t>
            </w:r>
            <m:oMath>
              <m:f>
                <m:f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t</m:t>
                      </m:r>
                    </m:sub>
                  </m:sSub>
                </m:den>
              </m:f>
            </m:oMath>
            <w:r w:rsidR="00DC58CE" w:rsidRPr="00F77F62">
              <w:rPr>
                <w:color w:val="000000" w:themeColor="text1"/>
                <w:lang w:val="en-GB"/>
              </w:rPr>
              <w:t>.</w:t>
            </w:r>
          </w:p>
          <w:p w14:paraId="181DD3D3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>Here, ϵ is an arbitrarily small positive number (≈2.2×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16</m:t>
                  </m:r>
                </m:sup>
              </m:sSup>
            </m:oMath>
            <w:r w:rsidRPr="00F77F62">
              <w:rPr>
                <w:color w:val="000000" w:themeColor="text1"/>
                <w:lang w:val="en-GB"/>
              </w:rPr>
              <w:t>).</w:t>
            </w:r>
          </w:p>
          <w:p w14:paraId="4B53F54E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</w:p>
        </w:tc>
      </w:tr>
      <w:tr w:rsidR="00F77F62" w:rsidRPr="00F77F62" w14:paraId="7163207A" w14:textId="77777777" w:rsidTr="00312FA2">
        <w:tc>
          <w:tcPr>
            <w:tcW w:w="13178" w:type="dxa"/>
          </w:tcPr>
          <w:p w14:paraId="06486C5D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bookmarkStart w:id="0" w:name="OLE_LINK30"/>
            <w:bookmarkStart w:id="1" w:name="OLE_LINK29"/>
            <w:r w:rsidRPr="00F77F62">
              <w:rPr>
                <w:color w:val="000000" w:themeColor="text1"/>
                <w:lang w:val="en-GB"/>
              </w:rPr>
              <w:t>Kendall's tau-b</w:t>
            </w:r>
            <w:bookmarkEnd w:id="0"/>
            <w:bookmarkEnd w:id="1"/>
            <w:r w:rsidRPr="00F77F62">
              <w:rPr>
                <w:color w:val="000000" w:themeColor="text1"/>
                <w:lang w:val="en-GB"/>
              </w:rPr>
              <w:t xml:space="preserve"> </w:t>
            </w:r>
          </w:p>
          <w:p w14:paraId="2371E70E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 xml:space="preserve">Kendall's tau-b is a nonparametric measure of association based on the number of concordances and discordances in paired observations. In this study, Kendall's tau-b was used to measure the </w:t>
            </w:r>
            <w:bookmarkStart w:id="2" w:name="OLE_LINK1"/>
            <w:bookmarkStart w:id="3" w:name="OLE_LINK2"/>
            <w:r w:rsidRPr="00F77F62">
              <w:rPr>
                <w:color w:val="000000" w:themeColor="text1"/>
                <w:lang w:val="en-GB"/>
              </w:rPr>
              <w:t xml:space="preserve">coordinated </w:t>
            </w:r>
            <w:bookmarkEnd w:id="2"/>
            <w:bookmarkEnd w:id="3"/>
            <w:r w:rsidRPr="00F77F62">
              <w:rPr>
                <w:color w:val="000000" w:themeColor="text1"/>
                <w:lang w:val="en-GB"/>
              </w:rPr>
              <w:t xml:space="preserve">consistency of changing features between one patient and the remaining patients. </w:t>
            </w:r>
          </w:p>
          <w:p w14:paraId="63B9D18F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 xml:space="preserve">    The consistent coefficient between two patients (p and p’) at two time points (t and t’) was calculated as follows (Equation (1)):</w:t>
            </w:r>
          </w:p>
          <w:p w14:paraId="6AA9541B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m:oMath>
              <m:r>
                <w:rPr>
                  <w:rFonts w:ascii="Cambria Math" w:hAnsi="Cambria Math"/>
                  <w:color w:val="000000" w:themeColor="text1"/>
                  <w:lang w:val="en-GB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p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'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'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p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'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p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'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pt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 xml:space="preserve"> (1)</m:t>
              </m:r>
            </m:oMath>
            <w:r w:rsidRPr="00F77F62">
              <w:rPr>
                <w:color w:val="000000" w:themeColor="text1"/>
                <w:lang w:val="en-GB"/>
              </w:rPr>
              <w:t xml:space="preserve"> (p=1, 2,…,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>, p’=p+1,p+2,…,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 xml:space="preserve"> , t=1,2,…,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 xml:space="preserve"> , t’=t+1,t+2,…,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>,)</w:t>
            </w:r>
          </w:p>
          <w:p w14:paraId="7D0C84FE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 xml:space="preserve">where x is the value of one of the texture features,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 xml:space="preserve"> is the number of patients, and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 xml:space="preserve"> is the number of time points. Therefore, the total number of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>*(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 xml:space="preserve">-1)/2 -consistent coefficients were obtained for each pair of patients. </w:t>
            </w:r>
          </w:p>
          <w:p w14:paraId="645707C5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 xml:space="preserve">The consistent coefficients are subsequently subclassified into four groups: </w:t>
            </w:r>
            <m:oMath>
              <m:r>
                <w:rPr>
                  <w:rFonts w:ascii="Cambria Math" w:hAnsi="Cambria Math"/>
                  <w:color w:val="000000" w:themeColor="text1"/>
                  <w:lang w:val="en-GB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&gt;</m:t>
              </m:r>
              <m:r>
                <w:rPr>
                  <w:rFonts w:ascii="Cambria Math" w:hAnsi="Cambria Math"/>
                  <w:color w:val="000000" w:themeColor="text1"/>
                  <w:lang w:val="en-GB"/>
                </w:rPr>
                <m:t>0,  I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&lt;</m:t>
              </m:r>
              <m:r>
                <w:rPr>
                  <w:rFonts w:ascii="Cambria Math" w:hAnsi="Cambria Math"/>
                  <w:color w:val="000000" w:themeColor="text1"/>
                  <w:lang w:val="en-GB"/>
                </w:rPr>
                <m:t>0,  I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 xml:space="preserve">=0 and </m:t>
              </m:r>
              <m:r>
                <w:rPr>
                  <w:rFonts w:ascii="Cambria Math" w:hAnsi="Cambria Math"/>
                  <w:color w:val="000000" w:themeColor="text1"/>
                  <w:lang w:val="en-GB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→∞</m:t>
              </m:r>
            </m:oMath>
            <w:r w:rsidRPr="00F77F62">
              <w:rPr>
                <w:color w:val="000000" w:themeColor="text1"/>
                <w:lang w:val="en-GB"/>
              </w:rPr>
              <w:t xml:space="preserve">. The corresponding numbers of items were: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&gt;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 xml:space="preserve"> 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&lt;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 xml:space="preserve"> 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=0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→∞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 xml:space="preserve"> .</w:t>
            </w:r>
          </w:p>
          <w:p w14:paraId="79D20860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>Kendall's tau-b was calculated as follows:</w:t>
            </w:r>
          </w:p>
          <w:p w14:paraId="099835BA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τ=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&gt;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&lt;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0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&gt;</m:t>
                            </m:r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&lt;</m:t>
                            </m:r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=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)×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&gt;</m:t>
                            </m:r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&lt;</m:t>
                            </m:r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→∞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)</m:t>
                        </m:r>
                      </m:e>
                    </m:ra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 xml:space="preserve">       (2)</m:t>
                </m:r>
              </m:oMath>
            </m:oMathPara>
          </w:p>
          <w:p w14:paraId="2F51D4F2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</w:p>
        </w:tc>
      </w:tr>
      <w:tr w:rsidR="00F77F62" w:rsidRPr="00F77F62" w14:paraId="48DC76B3" w14:textId="77777777" w:rsidTr="00312FA2">
        <w:tc>
          <w:tcPr>
            <w:tcW w:w="13178" w:type="dxa"/>
          </w:tcPr>
          <w:p w14:paraId="02E1DCFD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lastRenderedPageBreak/>
              <w:t>Conservation</w:t>
            </w:r>
          </w:p>
          <w:p w14:paraId="2DE78258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>The conservation of patients was calculated as follows:</w:t>
            </w:r>
          </w:p>
          <w:p w14:paraId="258038CC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</w:p>
          <w:p w14:paraId="430FB7E3" w14:textId="77777777" w:rsidR="00DC58CE" w:rsidRPr="00F77F62" w:rsidRDefault="001A6D43" w:rsidP="00312FA2">
            <w:pPr>
              <w:rPr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p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'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t</m:t>
                            </m:r>
                          </m:sub>
                        </m:sSub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pt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p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'</m:t>
                                </m:r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</m:e>
                        </m:nary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-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pt</m:t>
                                </m:r>
                              </m:sub>
                            </m:sSub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t</m:t>
                                    </m:r>
                                  </m:sub>
                                </m:sSub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p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'</m:t>
                                    </m:r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t</m:t>
                                    </m:r>
                                  </m:sub>
                                </m:sSub>
                              </m:e>
                            </m:nary>
                          </m:e>
                        </m:nary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t</m:t>
                                    </m:r>
                                  </m:sub>
                                </m:sSub>
                              </m:sup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pt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nary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(</m:t>
                                </m:r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t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lang w:val="en-GB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lang w:val="en-GB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lang w:val="en-GB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lang w:val="en-GB"/>
                                          </w:rPr>
                                          <m:t>pt</m:t>
                                        </m:r>
                                      </m:sub>
                                    </m:sSub>
                                  </m:e>
                                </m:nary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t</m:t>
                                    </m:r>
                                  </m:sub>
                                </m:sSub>
                              </m:sup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p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'</m:t>
                                    </m:r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nary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GB"/>
                                      </w:rPr>
                                    </m:ctrlPr>
                                  </m:dPr>
                                  <m:e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lang w:val="en-GB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lang w:val="en-GB"/>
                                          </w:rPr>
                                          <m:t>p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lang w:val="en-GB"/>
                                          </w:rPr>
                                          <m:t>=1</m:t>
                                        </m:r>
                                      </m:sub>
                                      <m: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lang w:val="en-GB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lang w:val="en-GB"/>
                                              </w:rPr>
                                              <m:t>N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lang w:val="en-GB"/>
                                              </w:rPr>
                                              <m:t>t</m:t>
                                            </m:r>
                                          </m:sub>
                                        </m:sSub>
                                      </m:sup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lang w:val="en-GB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lang w:val="en-GB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lang w:val="en-GB"/>
                                              </w:rPr>
                                              <m:t>p</m:t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lang w:val="en-GB"/>
                                              </w:rPr>
                                              <m:t>'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lang w:val="en-GB"/>
                                              </w:rPr>
                                              <m:t>t</m:t>
                                            </m:r>
                                          </m:sub>
                                        </m:sSub>
                                      </m:e>
                                    </m:nary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lang w:val="en-GB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 xml:space="preserve">  (3)</m:t>
                </m:r>
              </m:oMath>
            </m:oMathPara>
          </w:p>
          <w:p w14:paraId="4D0E47C5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 xml:space="preserve">Here, the absolute value of the Pearson correlation coefficient was used because both positive and negative values indicate that the two patients were relatively conserved. </w:t>
            </w:r>
          </w:p>
          <w:p w14:paraId="37E43545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</w:p>
        </w:tc>
      </w:tr>
      <w:tr w:rsidR="00F77F62" w:rsidRPr="00F77F62" w14:paraId="09AB9A65" w14:textId="77777777" w:rsidTr="00312FA2">
        <w:tc>
          <w:tcPr>
            <w:tcW w:w="13178" w:type="dxa"/>
          </w:tcPr>
          <w:p w14:paraId="4CC29AAD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>Stability</w:t>
            </w:r>
          </w:p>
          <w:p w14:paraId="60B4BD08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 xml:space="preserve">Stability was defined by Equation (4): </w:t>
            </w:r>
          </w:p>
          <w:p w14:paraId="10C4C21D" w14:textId="77777777" w:rsidR="00DC58CE" w:rsidRPr="00F77F62" w:rsidRDefault="001A6D43" w:rsidP="00312FA2">
            <w:pPr>
              <w:rPr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p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'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=1-</m:t>
                </m:r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max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PC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PC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 xml:space="preserve">          (4)</m:t>
                </m:r>
              </m:oMath>
            </m:oMathPara>
          </w:p>
          <w:p w14:paraId="67577CB8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</w:p>
          <w:p w14:paraId="225882CD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C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 xml:space="preserve">(or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C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'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 xml:space="preserve">) indicated the percentage of patients whose coefficient of variation (CV) did not exceed the CV of patient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p</m:t>
              </m:r>
            </m:oMath>
            <w:r w:rsidRPr="00F77F62">
              <w:rPr>
                <w:color w:val="000000" w:themeColor="text1"/>
                <w:lang w:val="en-GB"/>
              </w:rPr>
              <w:t xml:space="preserve"> (or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p'</m:t>
              </m:r>
            </m:oMath>
            <w:r w:rsidRPr="00F77F62">
              <w:rPr>
                <w:color w:val="000000" w:themeColor="text1"/>
                <w:lang w:val="en-GB"/>
              </w:rPr>
              <w:t>).</w:t>
            </w:r>
          </w:p>
          <w:p w14:paraId="389EB1CA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</w:p>
          <w:p w14:paraId="3B175884" w14:textId="77777777" w:rsidR="00DC58CE" w:rsidRPr="00F77F62" w:rsidRDefault="001A6D43" w:rsidP="00312FA2">
            <w:pPr>
              <w:rPr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PC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umbe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o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patients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wit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CV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C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ota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umbe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o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patinets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 xml:space="preserve">   (5)</m:t>
                </m:r>
              </m:oMath>
            </m:oMathPara>
          </w:p>
        </w:tc>
      </w:tr>
      <w:tr w:rsidR="00DC58CE" w:rsidRPr="00F77F62" w14:paraId="2C568144" w14:textId="77777777" w:rsidTr="00312FA2">
        <w:tc>
          <w:tcPr>
            <w:tcW w:w="13178" w:type="dxa"/>
          </w:tcPr>
          <w:p w14:paraId="174ED163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>Dispersion</w:t>
            </w:r>
          </w:p>
          <w:p w14:paraId="45C37B63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 xml:space="preserve">Let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Ma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=max⁡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)</m:t>
              </m:r>
            </m:oMath>
            <w:r w:rsidRPr="00F77F62">
              <w:rPr>
                <w:color w:val="000000" w:themeColor="text1"/>
                <w:lang w:val="en-GB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Mi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=min⁡(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)</m:t>
              </m:r>
            </m:oMath>
            <w:r w:rsidRPr="00F77F62">
              <w:rPr>
                <w:color w:val="000000" w:themeColor="text1"/>
                <w:lang w:val="en-GB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Ma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'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max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'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'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,…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'T</m:t>
                          </m:r>
                        </m:sub>
                      </m:sSub>
                    </m:e>
                  </m:d>
                </m:e>
              </m:func>
            </m:oMath>
            <w:r w:rsidRPr="00F77F62">
              <w:rPr>
                <w:color w:val="000000" w:themeColor="text1"/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Mi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'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'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'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,…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'T</m:t>
                          </m:r>
                        </m:sub>
                      </m:sSub>
                    </m:e>
                  </m:d>
                </m:e>
              </m:func>
            </m:oMath>
            <w:r w:rsidRPr="00F77F62">
              <w:rPr>
                <w:color w:val="000000" w:themeColor="text1"/>
                <w:lang w:val="en-GB"/>
              </w:rPr>
              <w:t>.</w:t>
            </w:r>
          </w:p>
          <w:p w14:paraId="7761562F" w14:textId="77777777" w:rsidR="00DC58CE" w:rsidRPr="00F77F62" w:rsidRDefault="00DC58CE" w:rsidP="00312FA2">
            <w:pPr>
              <w:rPr>
                <w:color w:val="000000" w:themeColor="text1"/>
                <w:lang w:val="en-GB"/>
              </w:rPr>
            </w:pPr>
            <w:r w:rsidRPr="00F77F62">
              <w:rPr>
                <w:color w:val="000000" w:themeColor="text1"/>
                <w:lang w:val="en-GB"/>
              </w:rPr>
              <w:t xml:space="preserve">We assumed that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Ma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 xml:space="preserve"> was larger than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Ma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'</m:t>
                  </m:r>
                </m:sub>
              </m:sSub>
            </m:oMath>
            <w:r w:rsidRPr="00F77F62">
              <w:rPr>
                <w:color w:val="000000" w:themeColor="text1"/>
                <w:lang w:val="en-GB"/>
              </w:rPr>
              <w:t>, and the dispersion was therefore defined as follows:</w:t>
            </w:r>
          </w:p>
          <w:p w14:paraId="6C344561" w14:textId="77777777" w:rsidR="00DC58CE" w:rsidRPr="00F77F62" w:rsidRDefault="001A6D43" w:rsidP="00312FA2">
            <w:pPr>
              <w:rPr>
                <w:color w:val="000000" w:themeColor="text1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pp'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color w:val="000000" w:themeColor="text1"/>
                      <w:lang w:val="en-GB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 xml:space="preserve">0                 if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'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'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Ma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'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Mi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Ma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Min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lang w:val="en-GB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lang w:val="en-GB"/>
                                    </w:rPr>
                                    <m:t>p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lang w:val="en-GB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 xml:space="preserve">     if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'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'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 xml:space="preserve">1                if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'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'</m:t>
                          </m:r>
                        </m:sub>
                      </m:sSub>
                    </m:e>
                  </m:eqArr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 xml:space="preserve">     </m:t>
              </m:r>
            </m:oMath>
            <w:r w:rsidR="00DC58CE" w:rsidRPr="00F77F62">
              <w:rPr>
                <w:color w:val="000000" w:themeColor="text1"/>
                <w:lang w:val="en-GB"/>
              </w:rPr>
              <w:t xml:space="preserve">   (6)</w:t>
            </w:r>
          </w:p>
        </w:tc>
      </w:tr>
    </w:tbl>
    <w:p w14:paraId="0DA9DE41" w14:textId="77777777" w:rsidR="00DC58CE" w:rsidRPr="00F77F62" w:rsidRDefault="00DC58CE" w:rsidP="00DC58CE">
      <w:pPr>
        <w:rPr>
          <w:color w:val="000000" w:themeColor="text1"/>
          <w:lang w:val="en-GB"/>
        </w:rPr>
      </w:pPr>
    </w:p>
    <w:p w14:paraId="63A2FC4A" w14:textId="77777777" w:rsidR="006B4B38" w:rsidRPr="00F77F62" w:rsidRDefault="006B4B38">
      <w:pPr>
        <w:rPr>
          <w:color w:val="000000" w:themeColor="text1"/>
        </w:rPr>
      </w:pPr>
    </w:p>
    <w:sectPr w:rsidR="006B4B38" w:rsidRPr="00F77F62" w:rsidSect="00811C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altName w:val="HEITI SC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8CE"/>
    <w:rsid w:val="001A6D43"/>
    <w:rsid w:val="001B3136"/>
    <w:rsid w:val="00312FA2"/>
    <w:rsid w:val="0044090C"/>
    <w:rsid w:val="006B4B38"/>
    <w:rsid w:val="00811C35"/>
    <w:rsid w:val="00DC58CE"/>
    <w:rsid w:val="00DF2AB0"/>
    <w:rsid w:val="00E91987"/>
    <w:rsid w:val="00EC57A7"/>
    <w:rsid w:val="00F7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3C4E59"/>
  <w14:defaultImageDpi w14:val="300"/>
  <w15:docId w15:val="{6FC0D4B1-E07A-CE46-9B87-078947B84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8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58CE"/>
    <w:rPr>
      <w:kern w:val="0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C58CE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C58CE"/>
    <w:rPr>
      <w:rFonts w:ascii="Heiti SC Light" w:eastAsia="Heiti SC Light"/>
      <w:sz w:val="18"/>
      <w:szCs w:val="18"/>
    </w:rPr>
  </w:style>
  <w:style w:type="paragraph" w:styleId="a6">
    <w:name w:val="Revision"/>
    <w:hidden/>
    <w:uiPriority w:val="99"/>
    <w:semiHidden/>
    <w:rsid w:val="00DF2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83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8</Characters>
  <Application>Microsoft Office Word</Application>
  <DocSecurity>0</DocSecurity>
  <Lines>24</Lines>
  <Paragraphs>7</Paragraphs>
  <ScaleCrop>false</ScaleCrop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清 夏</dc:creator>
  <cp:keywords/>
  <dc:description/>
  <cp:lastModifiedBy>qishi</cp:lastModifiedBy>
  <cp:revision>2</cp:revision>
  <dcterms:created xsi:type="dcterms:W3CDTF">2021-09-26T01:01:00Z</dcterms:created>
  <dcterms:modified xsi:type="dcterms:W3CDTF">2021-09-26T01:01:00Z</dcterms:modified>
</cp:coreProperties>
</file>